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776DE" w14:textId="77777777" w:rsidR="009E6070" w:rsidRPr="006123CF" w:rsidRDefault="009E6070" w:rsidP="009E60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23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123C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123C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bookmarkStart w:id="0" w:name="_Hlk89851709"/>
      <w:r w:rsidRPr="006123CF">
        <w:rPr>
          <w:rFonts w:ascii="Times New Roman" w:hAnsi="Times New Roman" w:cs="Times New Roman"/>
          <w:b/>
          <w:bCs/>
          <w:sz w:val="24"/>
          <w:szCs w:val="24"/>
        </w:rPr>
        <w:t xml:space="preserve">Simple linear regression analysis of </w:t>
      </w:r>
      <w:proofErr w:type="spellStart"/>
      <w:r w:rsidRPr="006123CF">
        <w:rPr>
          <w:rFonts w:ascii="Times New Roman" w:hAnsi="Times New Roman" w:cs="Times New Roman"/>
          <w:b/>
          <w:bCs/>
          <w:sz w:val="24"/>
          <w:szCs w:val="24"/>
        </w:rPr>
        <w:t>NAb</w:t>
      </w:r>
      <w:proofErr w:type="spellEnd"/>
      <w:r w:rsidRPr="006123CF">
        <w:rPr>
          <w:rFonts w:ascii="Times New Roman" w:hAnsi="Times New Roman" w:cs="Times New Roman"/>
          <w:b/>
          <w:bCs/>
          <w:sz w:val="24"/>
          <w:szCs w:val="24"/>
        </w:rPr>
        <w:t xml:space="preserve"> with age, sex, comorbidity, and disease severity at 2M, 6M, and 12M</w:t>
      </w:r>
      <w:bookmarkEnd w:id="0"/>
    </w:p>
    <w:tbl>
      <w:tblPr>
        <w:tblW w:w="102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09"/>
        <w:gridCol w:w="909"/>
        <w:gridCol w:w="1049"/>
        <w:gridCol w:w="909"/>
        <w:gridCol w:w="909"/>
        <w:gridCol w:w="1049"/>
        <w:gridCol w:w="992"/>
        <w:gridCol w:w="909"/>
        <w:gridCol w:w="1049"/>
      </w:tblGrid>
      <w:tr w:rsidR="009E6070" w:rsidRPr="006123CF" w14:paraId="01B80985" w14:textId="77777777" w:rsidTr="00BE4123">
        <w:trPr>
          <w:trHeight w:val="31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80734" w14:textId="77777777" w:rsidR="009E6070" w:rsidRPr="006123CF" w:rsidRDefault="009E6070" w:rsidP="00BE4123">
            <w:pPr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192697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2M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EA3A62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6M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CE9F0A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12M</w:t>
            </w:r>
          </w:p>
        </w:tc>
      </w:tr>
      <w:tr w:rsidR="009E6070" w:rsidRPr="006123CF" w14:paraId="51647556" w14:textId="77777777" w:rsidTr="00BE4123">
        <w:trPr>
          <w:trHeight w:val="31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1E05A" w14:textId="77777777" w:rsidR="009E6070" w:rsidRPr="006123CF" w:rsidRDefault="009E6070" w:rsidP="00BE4123">
            <w:pPr>
              <w:rPr>
                <w:rFonts w:ascii="Times New Roman" w:eastAsia="Yu Gothic Medium" w:hAnsi="Times New Roman" w:cs="Times New Roman"/>
                <w:color w:val="010204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8968B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425A9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5806A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C28F0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0B757F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78212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5CCF8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53D88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65269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9E6070" w:rsidRPr="006123CF" w14:paraId="2EAC1AFE" w14:textId="77777777" w:rsidTr="00BE4123">
        <w:trPr>
          <w:trHeight w:val="314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F6535D" w14:textId="77777777" w:rsidR="009E6070" w:rsidRPr="006123CF" w:rsidRDefault="009E6070" w:rsidP="00BE4123">
            <w:pPr>
              <w:rPr>
                <w:rFonts w:ascii="Times New Roman" w:eastAsia="Calibri" w:hAnsi="Times New Roman" w:cs="Times New Roman"/>
                <w:color w:val="010204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E8D893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C9454F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74D398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40E65DA3" w14:textId="77777777" w:rsidR="009E6070" w:rsidRPr="006123CF" w:rsidRDefault="009E6070" w:rsidP="00BE41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0A313F3" w14:textId="77777777" w:rsidR="009E6070" w:rsidRPr="006123CF" w:rsidRDefault="009E6070" w:rsidP="00BE41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6B413408" w14:textId="77777777" w:rsidR="009E6070" w:rsidRPr="006123CF" w:rsidRDefault="009E6070" w:rsidP="00BE41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76002E" w14:textId="77777777" w:rsidR="009E6070" w:rsidRPr="006123CF" w:rsidRDefault="009E6070" w:rsidP="00BE41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CF1C67E" w14:textId="77777777" w:rsidR="009E6070" w:rsidRPr="006123CF" w:rsidRDefault="009E6070" w:rsidP="00BE41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5258AB2F" w14:textId="77777777" w:rsidR="009E6070" w:rsidRPr="006123CF" w:rsidRDefault="009E6070" w:rsidP="00BE41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9E6070" w:rsidRPr="006123CF" w14:paraId="7364A40C" w14:textId="77777777" w:rsidTr="00BE4123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1B9451DA" w14:textId="77777777" w:rsidR="009E6070" w:rsidRPr="006123CF" w:rsidRDefault="009E6070" w:rsidP="00BE412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09" w:type="dxa"/>
            <w:shd w:val="clear" w:color="auto" w:fill="auto"/>
            <w:noWrap/>
          </w:tcPr>
          <w:p w14:paraId="2414C7ED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909" w:type="dxa"/>
            <w:shd w:val="clear" w:color="auto" w:fill="auto"/>
            <w:noWrap/>
          </w:tcPr>
          <w:p w14:paraId="4C469D9F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5.549</w:t>
            </w:r>
          </w:p>
        </w:tc>
        <w:tc>
          <w:tcPr>
            <w:tcW w:w="1049" w:type="dxa"/>
            <w:shd w:val="clear" w:color="auto" w:fill="auto"/>
            <w:noWrap/>
          </w:tcPr>
          <w:p w14:paraId="4C19C463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909" w:type="dxa"/>
          </w:tcPr>
          <w:p w14:paraId="138FEBD3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909" w:type="dxa"/>
          </w:tcPr>
          <w:p w14:paraId="1356B9AC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7.565</w:t>
            </w:r>
          </w:p>
        </w:tc>
        <w:tc>
          <w:tcPr>
            <w:tcW w:w="1049" w:type="dxa"/>
          </w:tcPr>
          <w:p w14:paraId="011DC1EC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92" w:type="dxa"/>
          </w:tcPr>
          <w:p w14:paraId="6DA52451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909" w:type="dxa"/>
          </w:tcPr>
          <w:p w14:paraId="736F305C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8.812</w:t>
            </w:r>
          </w:p>
        </w:tc>
        <w:tc>
          <w:tcPr>
            <w:tcW w:w="1049" w:type="dxa"/>
          </w:tcPr>
          <w:p w14:paraId="0B9F253F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9E6070" w:rsidRPr="006123CF" w14:paraId="19B5F561" w14:textId="77777777" w:rsidTr="00BE4123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76F6491B" w14:textId="77777777" w:rsidR="009E6070" w:rsidRPr="006123CF" w:rsidRDefault="009E6070" w:rsidP="00BE412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orbidity</w:t>
            </w: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9" w:type="dxa"/>
            <w:shd w:val="clear" w:color="auto" w:fill="auto"/>
            <w:noWrap/>
          </w:tcPr>
          <w:p w14:paraId="615F8E9D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909" w:type="dxa"/>
            <w:shd w:val="clear" w:color="auto" w:fill="auto"/>
            <w:noWrap/>
          </w:tcPr>
          <w:p w14:paraId="29EEF5FA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6.139</w:t>
            </w:r>
          </w:p>
        </w:tc>
        <w:tc>
          <w:tcPr>
            <w:tcW w:w="1049" w:type="dxa"/>
            <w:shd w:val="clear" w:color="auto" w:fill="auto"/>
            <w:noWrap/>
          </w:tcPr>
          <w:p w14:paraId="4F5F4299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9" w:type="dxa"/>
          </w:tcPr>
          <w:p w14:paraId="148ACC10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909" w:type="dxa"/>
          </w:tcPr>
          <w:p w14:paraId="2BC34B8B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9.303</w:t>
            </w:r>
          </w:p>
        </w:tc>
        <w:tc>
          <w:tcPr>
            <w:tcW w:w="1049" w:type="dxa"/>
          </w:tcPr>
          <w:p w14:paraId="7E35E324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992" w:type="dxa"/>
          </w:tcPr>
          <w:p w14:paraId="7457DF80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909" w:type="dxa"/>
          </w:tcPr>
          <w:p w14:paraId="6A26226A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10.921</w:t>
            </w:r>
          </w:p>
        </w:tc>
        <w:tc>
          <w:tcPr>
            <w:tcW w:w="1049" w:type="dxa"/>
          </w:tcPr>
          <w:p w14:paraId="54033285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9E6070" w:rsidRPr="006123CF" w14:paraId="6C9BFA29" w14:textId="77777777" w:rsidTr="00BE4123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749354A4" w14:textId="77777777" w:rsidR="009E6070" w:rsidRPr="006123CF" w:rsidRDefault="009E6070" w:rsidP="00BE412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Disease severity</w:t>
            </w:r>
          </w:p>
        </w:tc>
        <w:tc>
          <w:tcPr>
            <w:tcW w:w="909" w:type="dxa"/>
            <w:shd w:val="clear" w:color="auto" w:fill="auto"/>
            <w:noWrap/>
          </w:tcPr>
          <w:p w14:paraId="5322FF94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909" w:type="dxa"/>
            <w:shd w:val="clear" w:color="auto" w:fill="auto"/>
            <w:noWrap/>
          </w:tcPr>
          <w:p w14:paraId="00B3AF1B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4.792</w:t>
            </w:r>
          </w:p>
        </w:tc>
        <w:tc>
          <w:tcPr>
            <w:tcW w:w="1049" w:type="dxa"/>
            <w:shd w:val="clear" w:color="auto" w:fill="auto"/>
            <w:noWrap/>
          </w:tcPr>
          <w:p w14:paraId="08514639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909" w:type="dxa"/>
          </w:tcPr>
          <w:p w14:paraId="30FFC104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909" w:type="dxa"/>
          </w:tcPr>
          <w:p w14:paraId="5E9C804B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6.978</w:t>
            </w:r>
          </w:p>
        </w:tc>
        <w:tc>
          <w:tcPr>
            <w:tcW w:w="1049" w:type="dxa"/>
          </w:tcPr>
          <w:p w14:paraId="34F2AA88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992" w:type="dxa"/>
          </w:tcPr>
          <w:p w14:paraId="5C84E724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909" w:type="dxa"/>
          </w:tcPr>
          <w:p w14:paraId="71A431B5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8.169</w:t>
            </w:r>
          </w:p>
        </w:tc>
        <w:tc>
          <w:tcPr>
            <w:tcW w:w="1049" w:type="dxa"/>
          </w:tcPr>
          <w:p w14:paraId="4313E098" w14:textId="77777777" w:rsidR="009E6070" w:rsidRPr="006123CF" w:rsidRDefault="009E6070" w:rsidP="00BE4123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</w:tbl>
    <w:p w14:paraId="3A02E5FB" w14:textId="77777777" w:rsidR="009E6070" w:rsidRDefault="009E6070" w:rsidP="009E6070">
      <w:pPr>
        <w:rPr>
          <w:rFonts w:ascii="Times New Roman" w:eastAsia="Yu Gothic UI" w:hAnsi="Times New Roman" w:cs="Times New Roman"/>
          <w:sz w:val="24"/>
          <w:szCs w:val="24"/>
        </w:rPr>
      </w:pPr>
      <w:proofErr w:type="spellStart"/>
      <w:r w:rsidRPr="006123CF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6123CF">
        <w:rPr>
          <w:rFonts w:ascii="Times New Roman" w:hAnsi="Times New Roman" w:cs="Times New Roman"/>
          <w:sz w:val="24"/>
          <w:szCs w:val="24"/>
        </w:rPr>
        <w:t xml:space="preserve">: neutralizing antibody; Beta: regression coefficient; SE: standard error; </w:t>
      </w:r>
      <w:r w:rsidRPr="006123CF">
        <w:rPr>
          <w:rFonts w:ascii="Times New Roman" w:eastAsia="Yu Gothic UI" w:hAnsi="Times New Roman" w:cs="Times New Roman"/>
          <w:sz w:val="24"/>
          <w:szCs w:val="24"/>
        </w:rPr>
        <w:t xml:space="preserve">2M: 2 to 3 months after the COVID-19 outbreak </w:t>
      </w:r>
    </w:p>
    <w:p w14:paraId="36D8FA05" w14:textId="3CFC66DC" w:rsidR="009E6070" w:rsidRPr="006123CF" w:rsidRDefault="009E6070" w:rsidP="009E6070">
      <w:pPr>
        <w:rPr>
          <w:rFonts w:ascii="Times New Roman" w:hAnsi="Times New Roman" w:cs="Times New Roman"/>
          <w:sz w:val="24"/>
          <w:szCs w:val="24"/>
        </w:rPr>
      </w:pPr>
      <w:r w:rsidRPr="006123CF">
        <w:rPr>
          <w:rFonts w:ascii="Times New Roman" w:eastAsia="Yu Gothic UI" w:hAnsi="Times New Roman" w:cs="Times New Roman"/>
          <w:sz w:val="24"/>
          <w:szCs w:val="24"/>
        </w:rPr>
        <w:t>in the workplace; 6M: 6 months after the outbreak; 12M: 12 months after the outbreak.</w:t>
      </w:r>
    </w:p>
    <w:p w14:paraId="6DC98484" w14:textId="77777777" w:rsidR="009E6070" w:rsidRPr="009E6070" w:rsidRDefault="009E6070"/>
    <w:sectPr w:rsidR="009E6070" w:rsidRPr="009E6070" w:rsidSect="009E6070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Medium">
    <w:altName w:val="游ゴシック Medium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70"/>
    <w:rsid w:val="0045293F"/>
    <w:rsid w:val="009E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47563"/>
  <w15:chartTrackingRefBased/>
  <w15:docId w15:val="{E71913E6-CE83-2E41-859A-29E37FA1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070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村 宏</dc:creator>
  <cp:keywords/>
  <dc:description/>
  <cp:lastModifiedBy>chn off31</cp:lastModifiedBy>
  <cp:revision>2</cp:revision>
  <dcterms:created xsi:type="dcterms:W3CDTF">2022-08-05T05:05:00Z</dcterms:created>
  <dcterms:modified xsi:type="dcterms:W3CDTF">2022-08-20T01:52:00Z</dcterms:modified>
</cp:coreProperties>
</file>